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E71" w:rsidRPr="00D70030" w:rsidRDefault="00D70030">
      <w:pPr>
        <w:rPr>
          <w:lang w:val="en-GB"/>
        </w:rPr>
      </w:pPr>
      <w:r>
        <w:rPr>
          <w:lang w:val="en-GB"/>
        </w:rPr>
        <w:t>Supplemental T</w:t>
      </w:r>
      <w:r w:rsidR="00C371F0">
        <w:rPr>
          <w:lang w:val="en-GB"/>
        </w:rPr>
        <w:t>able 3</w:t>
      </w:r>
      <w:r w:rsidR="004519C9" w:rsidRPr="00D70030">
        <w:rPr>
          <w:lang w:val="en-GB"/>
        </w:rPr>
        <w:t>:</w:t>
      </w:r>
      <w:r w:rsidRPr="00D70030">
        <w:rPr>
          <w:lang w:val="en-GB"/>
        </w:rPr>
        <w:t xml:space="preserve"> </w:t>
      </w:r>
      <w:r>
        <w:rPr>
          <w:lang w:val="en-GB"/>
        </w:rPr>
        <w:t xml:space="preserve">Food group intakes by ORCHID score quartiles </w:t>
      </w:r>
      <w:r w:rsidRPr="00D70030">
        <w:rPr>
          <w:lang w:val="en-GB"/>
        </w:rPr>
        <w:t>and by sex (n= 69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2"/>
        <w:gridCol w:w="897"/>
        <w:gridCol w:w="1006"/>
        <w:gridCol w:w="658"/>
        <w:gridCol w:w="625"/>
        <w:gridCol w:w="1116"/>
        <w:gridCol w:w="1067"/>
        <w:gridCol w:w="668"/>
        <w:gridCol w:w="668"/>
        <w:gridCol w:w="671"/>
        <w:gridCol w:w="668"/>
        <w:gridCol w:w="674"/>
        <w:gridCol w:w="622"/>
        <w:gridCol w:w="705"/>
        <w:gridCol w:w="666"/>
        <w:gridCol w:w="678"/>
        <w:gridCol w:w="702"/>
        <w:gridCol w:w="666"/>
        <w:gridCol w:w="699"/>
      </w:tblGrid>
      <w:tr w:rsidR="00D70030" w:rsidRPr="00930C43" w:rsidTr="00C371F0">
        <w:trPr>
          <w:trHeight w:val="245"/>
        </w:trPr>
        <w:tc>
          <w:tcPr>
            <w:tcW w:w="631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D70030" w:rsidRPr="004519C9" w:rsidRDefault="00D70030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743" w:type="pct"/>
            <w:gridSpan w:val="6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70030" w:rsidRPr="00C371F0" w:rsidRDefault="00D70030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n</w:t>
            </w:r>
          </w:p>
        </w:tc>
        <w:tc>
          <w:tcPr>
            <w:tcW w:w="2626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0030" w:rsidRPr="00C371F0" w:rsidRDefault="00D70030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ORCHID quartiles among men (n= 293 )</w:t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ab/>
            </w:r>
          </w:p>
        </w:tc>
      </w:tr>
      <w:tr w:rsidR="00D70030" w:rsidRPr="004519C9" w:rsidTr="00C371F0">
        <w:trPr>
          <w:trHeight w:val="245"/>
        </w:trPr>
        <w:tc>
          <w:tcPr>
            <w:tcW w:w="631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D70030" w:rsidRPr="004519C9" w:rsidRDefault="00D70030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743" w:type="pct"/>
            <w:gridSpan w:val="6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0030" w:rsidRPr="00C371F0" w:rsidRDefault="00D70030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0030" w:rsidRPr="00C371F0" w:rsidRDefault="00D70030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Q1</w:t>
            </w:r>
          </w:p>
        </w:tc>
        <w:tc>
          <w:tcPr>
            <w:tcW w:w="6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0030" w:rsidRPr="00C371F0" w:rsidRDefault="00D70030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Q2</w:t>
            </w:r>
          </w:p>
        </w:tc>
        <w:tc>
          <w:tcPr>
            <w:tcW w:w="6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0030" w:rsidRPr="00C371F0" w:rsidRDefault="00D70030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Q3</w:t>
            </w:r>
          </w:p>
        </w:tc>
        <w:tc>
          <w:tcPr>
            <w:tcW w:w="6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0030" w:rsidRPr="00C371F0" w:rsidRDefault="00D70030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Q4</w:t>
            </w:r>
          </w:p>
        </w:tc>
      </w:tr>
      <w:tr w:rsidR="00D70030" w:rsidRPr="004519C9" w:rsidTr="00516BCE">
        <w:trPr>
          <w:trHeight w:val="245"/>
        </w:trPr>
        <w:tc>
          <w:tcPr>
            <w:tcW w:w="63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0030" w:rsidRPr="004519C9" w:rsidRDefault="00D70030" w:rsidP="00D70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0030" w:rsidRPr="00C371F0" w:rsidRDefault="00D70030" w:rsidP="00D70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ORCHID score range</w:t>
            </w:r>
          </w:p>
        </w:tc>
        <w:tc>
          <w:tcPr>
            <w:tcW w:w="11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030" w:rsidRPr="00C371F0" w:rsidRDefault="00D70030" w:rsidP="00516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n-GB"/>
              </w:rPr>
              <w:t>[-13,5;103]</w:t>
            </w: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030" w:rsidRPr="00C371F0" w:rsidRDefault="00D70030" w:rsidP="00516B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-13.5;41.5[</w:t>
            </w:r>
          </w:p>
        </w:tc>
        <w:tc>
          <w:tcPr>
            <w:tcW w:w="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030" w:rsidRPr="00C371F0" w:rsidRDefault="00D70030" w:rsidP="00516B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1.5;52[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030" w:rsidRPr="00C371F0" w:rsidRDefault="00D70030" w:rsidP="00516B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2;64[</w:t>
            </w: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030" w:rsidRPr="00C371F0" w:rsidRDefault="00D70030" w:rsidP="00516B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64;103[</w:t>
            </w:r>
          </w:p>
        </w:tc>
      </w:tr>
      <w:tr w:rsidR="00C371F0" w:rsidRPr="004519C9" w:rsidTr="00C371F0">
        <w:trPr>
          <w:trHeight w:val="329"/>
        </w:trPr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371F0" w:rsidRPr="004519C9" w:rsidRDefault="00C371F0" w:rsidP="00D70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71F0" w:rsidRPr="00C371F0" w:rsidRDefault="00C371F0" w:rsidP="00C37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</w:t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= </w:t>
            </w:r>
          </w:p>
        </w:tc>
        <w:tc>
          <w:tcPr>
            <w:tcW w:w="11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71F0" w:rsidRPr="00C371F0" w:rsidRDefault="00C371F0" w:rsidP="00D7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n-GB"/>
              </w:rPr>
              <w:t>293</w:t>
            </w:r>
          </w:p>
        </w:tc>
        <w:tc>
          <w:tcPr>
            <w:tcW w:w="6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71F0" w:rsidRPr="00C371F0" w:rsidRDefault="00C371F0" w:rsidP="00D700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71F0" w:rsidRPr="00C371F0" w:rsidRDefault="00C371F0" w:rsidP="00D700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71F0" w:rsidRPr="00C371F0" w:rsidRDefault="00C371F0" w:rsidP="00D700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71F0" w:rsidRPr="00C371F0" w:rsidRDefault="00C371F0" w:rsidP="00D700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C371F0" w:rsidRPr="004519C9" w:rsidTr="00C371F0">
        <w:trPr>
          <w:trHeight w:val="975"/>
        </w:trPr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ood group intakes (g/day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9C9" w:rsidRPr="004519C9" w:rsidRDefault="004519C9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wilcoxon</w:t>
            </w:r>
            <w:proofErr w:type="spellEnd"/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br/>
              <w:t>p-value sex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9C9" w:rsidRPr="004519C9" w:rsidRDefault="00D70030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relative difference</w:t>
            </w:r>
            <w:r w:rsidR="004519C9"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in means (g/day)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D70030" w:rsidP="00D70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Correlation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19C9" w:rsidRPr="004519C9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="004519C9"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p-value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930C43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930C43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930C43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930C43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</w:tr>
      <w:tr w:rsidR="00C371F0" w:rsidRPr="004519C9" w:rsidTr="00C371F0">
        <w:trPr>
          <w:trHeight w:val="49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efined Starches (Including Bread) and Potato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.6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9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1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5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6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5.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1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5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7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0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5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6.5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an Fish and Shellfish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.4</w:t>
            </w:r>
          </w:p>
        </w:tc>
      </w:tr>
      <w:tr w:rsidR="00C371F0" w:rsidRPr="004519C9" w:rsidTr="00C371F0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ees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6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.9</w:t>
            </w:r>
          </w:p>
        </w:tc>
      </w:tr>
      <w:tr w:rsidR="00C371F0" w:rsidRPr="004519C9" w:rsidTr="00C371F0">
        <w:trPr>
          <w:trHeight w:val="34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gum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7</w:t>
            </w:r>
          </w:p>
        </w:tc>
      </w:tr>
      <w:tr w:rsidR="00C371F0" w:rsidRPr="004519C9" w:rsidTr="00C371F0">
        <w:trPr>
          <w:trHeight w:val="49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holemeal cereal Products (Including Bread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3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utter, Margarine and Fresh crea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8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oked Ham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3</w:t>
            </w:r>
          </w:p>
        </w:tc>
      </w:tr>
      <w:tr w:rsidR="00C371F0" w:rsidRPr="004519C9" w:rsidTr="00C371F0">
        <w:trPr>
          <w:trHeight w:val="227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il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1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6</w:t>
            </w:r>
          </w:p>
        </w:tc>
      </w:tr>
      <w:tr w:rsidR="00C371F0" w:rsidRPr="004519C9" w:rsidTr="00C371F0">
        <w:trPr>
          <w:trHeight w:val="14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gg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4</w:t>
            </w:r>
          </w:p>
        </w:tc>
      </w:tr>
      <w:tr w:rsidR="00C371F0" w:rsidRPr="004519C9" w:rsidTr="00C371F0">
        <w:trPr>
          <w:trHeight w:val="49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egetabl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5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5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4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4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1.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5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9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6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9.3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rui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9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5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1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6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7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8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3.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5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9.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3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6.1</w:t>
            </w:r>
          </w:p>
        </w:tc>
      </w:tr>
      <w:tr w:rsidR="00C371F0" w:rsidRPr="004519C9" w:rsidTr="00C371F0">
        <w:trPr>
          <w:trHeight w:val="49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Products (Including Sugar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4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9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0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8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.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3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0.0</w:t>
            </w:r>
          </w:p>
        </w:tc>
      </w:tr>
      <w:tr w:rsidR="00C371F0" w:rsidRPr="004519C9" w:rsidTr="00C371F0">
        <w:trPr>
          <w:trHeight w:val="37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ultry (and Rabbits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.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.9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at excluding poultry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7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.1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lted Aperitif Produc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1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Drinks (Including Juice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5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6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2.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9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.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4.6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atty Fish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9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Milk and Fresh Dairy Products  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5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6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1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9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9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8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1.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9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2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1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4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7.6</w:t>
            </w:r>
          </w:p>
        </w:tc>
      </w:tr>
      <w:tr w:rsidR="00C371F0" w:rsidRPr="004519C9" w:rsidTr="00C371F0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3</w:t>
            </w:r>
          </w:p>
        </w:tc>
      </w:tr>
      <w:tr w:rsidR="00C371F0" w:rsidRPr="004519C9" w:rsidTr="00C371F0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519C9" w:rsidRPr="004519C9" w:rsidRDefault="00111219" w:rsidP="004519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ther deli mea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9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9C9" w:rsidRPr="004519C9" w:rsidRDefault="004519C9" w:rsidP="004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519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5</w:t>
            </w:r>
          </w:p>
        </w:tc>
      </w:tr>
    </w:tbl>
    <w:p w:rsidR="00C371F0" w:rsidRDefault="00C371F0" w:rsidP="00C371F0">
      <w:pPr>
        <w:rPr>
          <w:lang w:val="en-GB"/>
        </w:rPr>
      </w:pPr>
      <w:r>
        <w:rPr>
          <w:lang w:val="en-GB"/>
        </w:rPr>
        <w:lastRenderedPageBreak/>
        <w:t>Supplemental Table 3 continued</w:t>
      </w:r>
      <w:r w:rsidRPr="00D70030">
        <w:rPr>
          <w:lang w:val="en-GB"/>
        </w:rPr>
        <w:t xml:space="preserve">: </w:t>
      </w:r>
      <w:r>
        <w:rPr>
          <w:lang w:val="en-GB"/>
        </w:rPr>
        <w:t xml:space="preserve">Food group intakes by ORCHID score quartiles </w:t>
      </w:r>
      <w:r w:rsidRPr="00D70030">
        <w:rPr>
          <w:lang w:val="en-GB"/>
        </w:rPr>
        <w:t>and by sex (n= 696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64"/>
        <w:gridCol w:w="656"/>
        <w:gridCol w:w="621"/>
        <w:gridCol w:w="1936"/>
        <w:gridCol w:w="1529"/>
        <w:gridCol w:w="656"/>
        <w:gridCol w:w="621"/>
        <w:gridCol w:w="621"/>
        <w:gridCol w:w="656"/>
        <w:gridCol w:w="621"/>
        <w:gridCol w:w="621"/>
        <w:gridCol w:w="656"/>
        <w:gridCol w:w="621"/>
        <w:gridCol w:w="621"/>
        <w:gridCol w:w="656"/>
        <w:gridCol w:w="621"/>
        <w:gridCol w:w="621"/>
      </w:tblGrid>
      <w:tr w:rsidR="00761DAE" w:rsidRPr="00930C43" w:rsidTr="00621964">
        <w:trPr>
          <w:trHeight w:val="397"/>
        </w:trPr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1DAE" w:rsidRPr="00C371F0" w:rsidRDefault="00761DAE" w:rsidP="0076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Women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1DAE" w:rsidRPr="00761DAE" w:rsidRDefault="00761DAE" w:rsidP="00761DAE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1DAE">
              <w:rPr>
                <w:b/>
                <w:bCs/>
                <w:color w:val="000000"/>
                <w:sz w:val="18"/>
                <w:szCs w:val="18"/>
                <w:lang w:val="en-GB"/>
              </w:rPr>
              <w:t>ORCHID quartiles among women(n= 403 )</w:t>
            </w:r>
          </w:p>
        </w:tc>
      </w:tr>
      <w:tr w:rsidR="00761DAE" w:rsidRPr="00C371F0" w:rsidTr="00621964">
        <w:trPr>
          <w:trHeight w:val="397"/>
        </w:trPr>
        <w:tc>
          <w:tcPr>
            <w:tcW w:w="0" w:type="auto"/>
            <w:gridSpan w:val="5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61DAE" w:rsidRPr="00C371F0" w:rsidRDefault="00761DAE" w:rsidP="0076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Q4</w:t>
            </w:r>
          </w:p>
        </w:tc>
      </w:tr>
      <w:tr w:rsidR="00761DAE" w:rsidRPr="00C371F0" w:rsidTr="00621964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DAE" w:rsidRPr="00C371F0" w:rsidRDefault="00761DAE" w:rsidP="0076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ORCHID Rang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36;115]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36;43,5[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3,5;53,5[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3,5;63,4[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63,4;115]</w:t>
            </w:r>
          </w:p>
        </w:tc>
      </w:tr>
      <w:tr w:rsidR="00761DAE" w:rsidRPr="00C371F0" w:rsidTr="00621964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DAE" w:rsidRPr="00C371F0" w:rsidRDefault="00761DAE" w:rsidP="00761D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=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1DAE" w:rsidRDefault="00761DAE" w:rsidP="00761DA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</w:tr>
      <w:tr w:rsidR="00C371F0" w:rsidRPr="00C371F0" w:rsidTr="00621964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ood group intakes (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Correlation of </w:t>
            </w:r>
            <w:proofErr w:type="spellStart"/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p-value </w:t>
            </w:r>
            <w:proofErr w:type="spellStart"/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pearman</w:t>
            </w: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930C43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930C43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930C43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930C43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I</w:t>
            </w:r>
          </w:p>
        </w:tc>
      </w:tr>
      <w:tr w:rsidR="00C371F0" w:rsidRPr="00C371F0" w:rsidTr="0062196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2.4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1.3</w:t>
            </w:r>
          </w:p>
        </w:tc>
      </w:tr>
      <w:tr w:rsidR="00C371F0" w:rsidRPr="00C371F0" w:rsidTr="0062196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9</w:t>
            </w:r>
          </w:p>
        </w:tc>
      </w:tr>
      <w:tr w:rsidR="00C371F0" w:rsidRPr="00C371F0" w:rsidTr="0062196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holemeal cereal Products (Including Bre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.4</w:t>
            </w:r>
          </w:p>
        </w:tc>
      </w:tr>
      <w:tr w:rsidR="00C371F0" w:rsidRPr="00C371F0" w:rsidTr="0062196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1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Milk and Fresh Dairy Products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.7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an Fish and Shell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9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utter, Margarine and Fresh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6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at excluding 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3</w:t>
            </w:r>
          </w:p>
        </w:tc>
      </w:tr>
      <w:tr w:rsidR="00C371F0" w:rsidRPr="00C371F0" w:rsidTr="0062196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efined Starches (Including Bread) and 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9.6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3</w:t>
            </w:r>
          </w:p>
        </w:tc>
      </w:tr>
      <w:tr w:rsidR="00C371F0" w:rsidRPr="00C371F0" w:rsidTr="00621964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ultry (and Rabbi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.3</w:t>
            </w:r>
          </w:p>
        </w:tc>
      </w:tr>
      <w:tr w:rsidR="00C371F0" w:rsidRPr="00C371F0" w:rsidTr="00621964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atty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3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Products (Including Sug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.7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111219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Other deli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5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lted Aperitif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8</w:t>
            </w:r>
          </w:p>
        </w:tc>
      </w:tr>
      <w:tr w:rsidR="00C371F0" w:rsidRPr="00C371F0" w:rsidTr="006219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oked 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3</w:t>
            </w:r>
          </w:p>
        </w:tc>
      </w:tr>
      <w:tr w:rsidR="00C371F0" w:rsidRPr="00C371F0" w:rsidTr="0062196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Drinks (Including Jui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.4</w:t>
            </w:r>
          </w:p>
        </w:tc>
      </w:tr>
      <w:tr w:rsidR="00C371F0" w:rsidRPr="00930C43" w:rsidTr="00621964">
        <w:trPr>
          <w:trHeight w:val="315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a </w:t>
            </w:r>
            <w:r w:rsidRPr="00C371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tests of spearman correlation done without taking into account complex survey</w:t>
            </w:r>
            <w:r w:rsidR="009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I = confidence i</w:t>
            </w:r>
            <w:bookmarkStart w:id="0" w:name="_GoBack"/>
            <w:bookmarkEnd w:id="0"/>
            <w:r w:rsidR="00930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1F0" w:rsidRPr="00C371F0" w:rsidRDefault="00C371F0" w:rsidP="00C37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C371F0" w:rsidRPr="00D70030" w:rsidRDefault="00C371F0" w:rsidP="00C371F0">
      <w:pPr>
        <w:rPr>
          <w:lang w:val="en-GB"/>
        </w:rPr>
      </w:pPr>
    </w:p>
    <w:p w:rsidR="004519C9" w:rsidRPr="00C371F0" w:rsidRDefault="004519C9">
      <w:pPr>
        <w:rPr>
          <w:lang w:val="en-GB"/>
        </w:rPr>
      </w:pPr>
    </w:p>
    <w:sectPr w:rsidR="004519C9" w:rsidRPr="00C371F0" w:rsidSect="004519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543"/>
    <w:rsid w:val="000F6E71"/>
    <w:rsid w:val="00111219"/>
    <w:rsid w:val="004519C9"/>
    <w:rsid w:val="00516BCE"/>
    <w:rsid w:val="00621964"/>
    <w:rsid w:val="006B03BB"/>
    <w:rsid w:val="00761DAE"/>
    <w:rsid w:val="00930C43"/>
    <w:rsid w:val="00AA2543"/>
    <w:rsid w:val="00C371F0"/>
    <w:rsid w:val="00D7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62BA2"/>
  <w15:chartTrackingRefBased/>
  <w15:docId w15:val="{494D30F3-0E50-4BA3-A63A-DDE49D2C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2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.jacquemot</dc:creator>
  <cp:keywords/>
  <dc:description/>
  <cp:lastModifiedBy>anne-fleur.jacquemot</cp:lastModifiedBy>
  <cp:revision>8</cp:revision>
  <dcterms:created xsi:type="dcterms:W3CDTF">2023-06-26T15:37:00Z</dcterms:created>
  <dcterms:modified xsi:type="dcterms:W3CDTF">2023-07-12T09:32:00Z</dcterms:modified>
</cp:coreProperties>
</file>